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4039C" w14:textId="17E90586" w:rsidR="001D3CD8" w:rsidRDefault="004015DC">
      <w:pPr>
        <w:rPr>
          <w:b/>
          <w:bCs/>
          <w:lang w:val="en-US"/>
        </w:rPr>
      </w:pPr>
      <w:r w:rsidRPr="004015DC">
        <w:rPr>
          <w:b/>
          <w:bCs/>
          <w:lang w:val="en-US"/>
        </w:rPr>
        <w:t xml:space="preserve">Supplementary Table S1: </w:t>
      </w:r>
      <w:r w:rsidR="00FB402D">
        <w:rPr>
          <w:b/>
          <w:bCs/>
          <w:lang w:val="en-US"/>
        </w:rPr>
        <w:t>Baseline e</w:t>
      </w:r>
      <w:r w:rsidRPr="004015DC">
        <w:rPr>
          <w:b/>
          <w:bCs/>
          <w:lang w:val="en-US"/>
        </w:rPr>
        <w:t>ndothelium-related b</w:t>
      </w:r>
      <w:r>
        <w:rPr>
          <w:b/>
          <w:bCs/>
          <w:lang w:val="en-US"/>
        </w:rPr>
        <w:t>iomarkers and CAMCOG score in patients according to follow-up.</w:t>
      </w:r>
    </w:p>
    <w:p w14:paraId="008B1585" w14:textId="77777777" w:rsidR="004015DC" w:rsidRDefault="004015DC">
      <w:pPr>
        <w:rPr>
          <w:b/>
          <w:bCs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307"/>
        <w:gridCol w:w="2650"/>
        <w:gridCol w:w="2693"/>
        <w:gridCol w:w="844"/>
      </w:tblGrid>
      <w:tr w:rsidR="00FB402D" w:rsidRPr="002F5034" w14:paraId="5CB65661" w14:textId="68A051E6" w:rsidTr="002F5034">
        <w:tc>
          <w:tcPr>
            <w:tcW w:w="2307" w:type="dxa"/>
          </w:tcPr>
          <w:p w14:paraId="739AC217" w14:textId="77777777" w:rsidR="00FB402D" w:rsidRPr="002F5034" w:rsidRDefault="00FB402D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</w:p>
        </w:tc>
        <w:tc>
          <w:tcPr>
            <w:tcW w:w="2650" w:type="dxa"/>
          </w:tcPr>
          <w:p w14:paraId="1314DEB3" w14:textId="4EE91D1F" w:rsidR="00FB402D" w:rsidRPr="002F5034" w:rsidRDefault="00FB402D" w:rsidP="002B366C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F5034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 xml:space="preserve">Lost follow-up  </w:t>
            </w:r>
            <w:r w:rsidR="002F5034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 xml:space="preserve">  </w:t>
            </w:r>
            <w:r w:rsidRPr="002F5034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 xml:space="preserve"> (n=114)</w:t>
            </w:r>
          </w:p>
        </w:tc>
        <w:tc>
          <w:tcPr>
            <w:tcW w:w="2693" w:type="dxa"/>
          </w:tcPr>
          <w:p w14:paraId="22B0338C" w14:textId="72BC6BEC" w:rsidR="00FB402D" w:rsidRPr="002F5034" w:rsidRDefault="00FB402D" w:rsidP="002B366C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F5034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Complete follow-up (n=102)</w:t>
            </w:r>
          </w:p>
        </w:tc>
        <w:tc>
          <w:tcPr>
            <w:tcW w:w="844" w:type="dxa"/>
          </w:tcPr>
          <w:p w14:paraId="6972D6E5" w14:textId="03BEB498" w:rsidR="00FB402D" w:rsidRPr="002F5034" w:rsidRDefault="00FB402D" w:rsidP="002B366C">
            <w:pPr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F5034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p</w:t>
            </w:r>
          </w:p>
        </w:tc>
      </w:tr>
      <w:tr w:rsidR="00FB402D" w:rsidRPr="002F5034" w14:paraId="715E75A2" w14:textId="69E34DE0" w:rsidTr="002F5034">
        <w:tc>
          <w:tcPr>
            <w:tcW w:w="2307" w:type="dxa"/>
          </w:tcPr>
          <w:p w14:paraId="5A1C9CE1" w14:textId="748B44F7" w:rsidR="00FB402D" w:rsidRPr="002F5034" w:rsidRDefault="00FB402D" w:rsidP="00DE4706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F5034">
              <w:rPr>
                <w:rFonts w:ascii="Times New Roman" w:hAnsi="Times New Roman" w:cs="Times New Roman"/>
                <w:b/>
                <w:bCs/>
                <w:color w:val="2A2A2A"/>
                <w:sz w:val="23"/>
                <w:szCs w:val="23"/>
                <w:shd w:val="clear" w:color="auto" w:fill="FFFFFF"/>
                <w:lang w:val="en-US"/>
              </w:rPr>
              <w:t>Angiopoietin-2 (ng/mL), median (IQR)</w:t>
            </w:r>
          </w:p>
        </w:tc>
        <w:tc>
          <w:tcPr>
            <w:tcW w:w="2650" w:type="dxa"/>
          </w:tcPr>
          <w:p w14:paraId="16BB552F" w14:textId="3D60C6A1" w:rsidR="00FB402D" w:rsidRPr="002F5034" w:rsidRDefault="00FB402D" w:rsidP="00FB402D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2F5034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.3 (0.8-2.0)</w:t>
            </w:r>
          </w:p>
        </w:tc>
        <w:tc>
          <w:tcPr>
            <w:tcW w:w="2693" w:type="dxa"/>
          </w:tcPr>
          <w:p w14:paraId="2BBF9FB4" w14:textId="2362F40B" w:rsidR="00FB402D" w:rsidRPr="002F5034" w:rsidRDefault="00FB402D" w:rsidP="00FB402D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2F5034">
              <w:rPr>
                <w:rFonts w:ascii="Times New Roman" w:hAnsi="Times New Roman" w:cs="Times New Roman"/>
                <w:sz w:val="23"/>
                <w:szCs w:val="23"/>
              </w:rPr>
              <w:t>1.1 (0.7-1.9)</w:t>
            </w:r>
          </w:p>
        </w:tc>
        <w:tc>
          <w:tcPr>
            <w:tcW w:w="844" w:type="dxa"/>
          </w:tcPr>
          <w:p w14:paraId="502F7BD1" w14:textId="23F79BD0" w:rsidR="00FB402D" w:rsidRPr="002F5034" w:rsidRDefault="005D7F25" w:rsidP="00184C1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11</w:t>
            </w:r>
          </w:p>
        </w:tc>
      </w:tr>
      <w:tr w:rsidR="00FB402D" w:rsidRPr="002F5034" w14:paraId="54D7263E" w14:textId="29A0D88C" w:rsidTr="002F5034">
        <w:tc>
          <w:tcPr>
            <w:tcW w:w="2307" w:type="dxa"/>
          </w:tcPr>
          <w:p w14:paraId="4FD3BF5D" w14:textId="1DE1BEC1" w:rsidR="00FB402D" w:rsidRPr="002F5034" w:rsidRDefault="00FB402D" w:rsidP="00DE4706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F5034">
              <w:rPr>
                <w:rFonts w:ascii="Times New Roman" w:hAnsi="Times New Roman" w:cs="Times New Roman"/>
                <w:b/>
                <w:bCs/>
                <w:color w:val="2A2A2A"/>
                <w:sz w:val="23"/>
                <w:szCs w:val="23"/>
                <w:shd w:val="clear" w:color="auto" w:fill="FFFFFF"/>
              </w:rPr>
              <w:t>ICAM-1 (</w:t>
            </w:r>
            <w:proofErr w:type="spellStart"/>
            <w:r w:rsidRPr="002F5034">
              <w:rPr>
                <w:rFonts w:ascii="Times New Roman" w:hAnsi="Times New Roman" w:cs="Times New Roman"/>
                <w:b/>
                <w:bCs/>
                <w:color w:val="2A2A2A"/>
                <w:sz w:val="23"/>
                <w:szCs w:val="23"/>
                <w:shd w:val="clear" w:color="auto" w:fill="FFFFFF"/>
              </w:rPr>
              <w:t>ng</w:t>
            </w:r>
            <w:proofErr w:type="spellEnd"/>
            <w:r w:rsidRPr="002F5034">
              <w:rPr>
                <w:rFonts w:ascii="Times New Roman" w:hAnsi="Times New Roman" w:cs="Times New Roman"/>
                <w:b/>
                <w:bCs/>
                <w:color w:val="2A2A2A"/>
                <w:sz w:val="23"/>
                <w:szCs w:val="23"/>
                <w:shd w:val="clear" w:color="auto" w:fill="FFFFFF"/>
              </w:rPr>
              <w:t>/</w:t>
            </w:r>
            <w:proofErr w:type="spellStart"/>
            <w:r w:rsidRPr="002F5034">
              <w:rPr>
                <w:rFonts w:ascii="Times New Roman" w:hAnsi="Times New Roman" w:cs="Times New Roman"/>
                <w:b/>
                <w:bCs/>
                <w:color w:val="2A2A2A"/>
                <w:sz w:val="23"/>
                <w:szCs w:val="23"/>
                <w:shd w:val="clear" w:color="auto" w:fill="FFFFFF"/>
              </w:rPr>
              <w:t>mL</w:t>
            </w:r>
            <w:proofErr w:type="spellEnd"/>
            <w:r w:rsidRPr="002F5034">
              <w:rPr>
                <w:rFonts w:ascii="Times New Roman" w:hAnsi="Times New Roman" w:cs="Times New Roman"/>
                <w:b/>
                <w:bCs/>
                <w:color w:val="2A2A2A"/>
                <w:sz w:val="23"/>
                <w:szCs w:val="23"/>
                <w:shd w:val="clear" w:color="auto" w:fill="FFFFFF"/>
              </w:rPr>
              <w:t xml:space="preserve">), </w:t>
            </w:r>
            <w:proofErr w:type="spellStart"/>
            <w:r w:rsidRPr="002F5034">
              <w:rPr>
                <w:rFonts w:ascii="Times New Roman" w:hAnsi="Times New Roman" w:cs="Times New Roman"/>
                <w:b/>
                <w:bCs/>
                <w:color w:val="2A2A2A"/>
                <w:sz w:val="23"/>
                <w:szCs w:val="23"/>
                <w:shd w:val="clear" w:color="auto" w:fill="FFFFFF"/>
              </w:rPr>
              <w:t>median</w:t>
            </w:r>
            <w:proofErr w:type="spellEnd"/>
            <w:r w:rsidRPr="002F5034">
              <w:rPr>
                <w:rFonts w:ascii="Times New Roman" w:hAnsi="Times New Roman" w:cs="Times New Roman"/>
                <w:b/>
                <w:bCs/>
                <w:color w:val="2A2A2A"/>
                <w:sz w:val="23"/>
                <w:szCs w:val="23"/>
                <w:shd w:val="clear" w:color="auto" w:fill="FFFFFF"/>
              </w:rPr>
              <w:t xml:space="preserve"> (IQR)</w:t>
            </w:r>
          </w:p>
        </w:tc>
        <w:tc>
          <w:tcPr>
            <w:tcW w:w="2650" w:type="dxa"/>
          </w:tcPr>
          <w:p w14:paraId="096121D7" w14:textId="673D380D" w:rsidR="00FB402D" w:rsidRPr="002F5034" w:rsidRDefault="00FB402D" w:rsidP="00FB402D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2F5034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33 (155-384)</w:t>
            </w:r>
          </w:p>
        </w:tc>
        <w:tc>
          <w:tcPr>
            <w:tcW w:w="2693" w:type="dxa"/>
          </w:tcPr>
          <w:p w14:paraId="6E5BDA6B" w14:textId="7699D782" w:rsidR="00FB402D" w:rsidRPr="002F5034" w:rsidRDefault="00FB402D" w:rsidP="00FB402D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2F5034">
              <w:rPr>
                <w:rFonts w:ascii="Times New Roman" w:hAnsi="Times New Roman" w:cs="Times New Roman"/>
                <w:sz w:val="23"/>
                <w:szCs w:val="23"/>
              </w:rPr>
              <w:t>192 (144-258)</w:t>
            </w:r>
          </w:p>
        </w:tc>
        <w:tc>
          <w:tcPr>
            <w:tcW w:w="844" w:type="dxa"/>
          </w:tcPr>
          <w:p w14:paraId="1AA041D6" w14:textId="1E96DB5C" w:rsidR="00FB402D" w:rsidRPr="002F5034" w:rsidRDefault="00184C1C" w:rsidP="00184C1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67</w:t>
            </w:r>
          </w:p>
        </w:tc>
      </w:tr>
      <w:tr w:rsidR="00FB402D" w:rsidRPr="002F5034" w14:paraId="01529DD6" w14:textId="548A25B2" w:rsidTr="002F5034">
        <w:tc>
          <w:tcPr>
            <w:tcW w:w="2307" w:type="dxa"/>
          </w:tcPr>
          <w:p w14:paraId="5CE2FD9A" w14:textId="785FB1B9" w:rsidR="00FB402D" w:rsidRPr="002F5034" w:rsidRDefault="00FB402D" w:rsidP="00DE4706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F5034">
              <w:rPr>
                <w:rFonts w:ascii="Times New Roman" w:hAnsi="Times New Roman" w:cs="Times New Roman"/>
                <w:b/>
                <w:bCs/>
                <w:color w:val="2A2A2A"/>
                <w:sz w:val="23"/>
                <w:szCs w:val="23"/>
                <w:shd w:val="clear" w:color="auto" w:fill="FFFFFF"/>
                <w:lang w:val="en-US"/>
              </w:rPr>
              <w:t>VCAM-1 (ng/mL), median (IQR)</w:t>
            </w:r>
          </w:p>
        </w:tc>
        <w:tc>
          <w:tcPr>
            <w:tcW w:w="2650" w:type="dxa"/>
          </w:tcPr>
          <w:p w14:paraId="0B27D810" w14:textId="6EBC98A6" w:rsidR="00FB402D" w:rsidRPr="002F5034" w:rsidRDefault="00FB402D" w:rsidP="00FB402D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2F5034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,409 (1,143-1,593)</w:t>
            </w:r>
          </w:p>
        </w:tc>
        <w:tc>
          <w:tcPr>
            <w:tcW w:w="2693" w:type="dxa"/>
          </w:tcPr>
          <w:p w14:paraId="12988C7F" w14:textId="6499A128" w:rsidR="00FB402D" w:rsidRPr="002F5034" w:rsidRDefault="00FB402D" w:rsidP="002F5034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2F5034">
              <w:rPr>
                <w:rFonts w:ascii="Times New Roman" w:hAnsi="Times New Roman" w:cs="Times New Roman"/>
                <w:sz w:val="23"/>
                <w:szCs w:val="23"/>
              </w:rPr>
              <w:t>1,377 (1,148-1,555)</w:t>
            </w:r>
          </w:p>
        </w:tc>
        <w:tc>
          <w:tcPr>
            <w:tcW w:w="844" w:type="dxa"/>
          </w:tcPr>
          <w:p w14:paraId="52D4F554" w14:textId="51E60E0B" w:rsidR="00FB402D" w:rsidRPr="002F5034" w:rsidRDefault="00184C1C" w:rsidP="00184C1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74</w:t>
            </w:r>
          </w:p>
        </w:tc>
      </w:tr>
      <w:tr w:rsidR="00FB402D" w:rsidRPr="002F5034" w14:paraId="11BFE0B7" w14:textId="0160C33E" w:rsidTr="002F5034">
        <w:tc>
          <w:tcPr>
            <w:tcW w:w="2307" w:type="dxa"/>
          </w:tcPr>
          <w:p w14:paraId="597DC8F9" w14:textId="0A320E95" w:rsidR="00FB402D" w:rsidRPr="002F5034" w:rsidRDefault="00FB402D" w:rsidP="00DE4706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F5034">
              <w:rPr>
                <w:rFonts w:ascii="Times New Roman" w:hAnsi="Times New Roman" w:cs="Times New Roman"/>
                <w:b/>
                <w:bCs/>
                <w:color w:val="2A2A2A"/>
                <w:sz w:val="23"/>
                <w:szCs w:val="23"/>
                <w:shd w:val="clear" w:color="auto" w:fill="FFFFFF"/>
                <w:lang w:val="en-US"/>
              </w:rPr>
              <w:t>Syndecan-1 (ng/mL), median (IQR)</w:t>
            </w:r>
          </w:p>
        </w:tc>
        <w:tc>
          <w:tcPr>
            <w:tcW w:w="2650" w:type="dxa"/>
          </w:tcPr>
          <w:p w14:paraId="4993D512" w14:textId="64FFDF3C" w:rsidR="00FB402D" w:rsidRPr="002F5034" w:rsidRDefault="00FB402D" w:rsidP="00FB402D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2F5034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28 (99-222)</w:t>
            </w:r>
          </w:p>
        </w:tc>
        <w:tc>
          <w:tcPr>
            <w:tcW w:w="2693" w:type="dxa"/>
          </w:tcPr>
          <w:p w14:paraId="4761E5F6" w14:textId="46267C2C" w:rsidR="00FB402D" w:rsidRPr="002F5034" w:rsidRDefault="00FB402D" w:rsidP="00FB402D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2F5034">
              <w:rPr>
                <w:rFonts w:ascii="Times New Roman" w:hAnsi="Times New Roman" w:cs="Times New Roman"/>
                <w:sz w:val="23"/>
                <w:szCs w:val="23"/>
              </w:rPr>
              <w:t>159 (98-251)</w:t>
            </w:r>
          </w:p>
        </w:tc>
        <w:tc>
          <w:tcPr>
            <w:tcW w:w="844" w:type="dxa"/>
          </w:tcPr>
          <w:p w14:paraId="782EE04F" w14:textId="10281293" w:rsidR="00FB402D" w:rsidRPr="002F5034" w:rsidRDefault="00184C1C" w:rsidP="00184C1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</w:t>
            </w:r>
            <w:r w:rsidR="0021317E">
              <w:rPr>
                <w:rFonts w:ascii="Times New Roman" w:hAnsi="Times New Roman" w:cs="Times New Roman"/>
                <w:sz w:val="23"/>
                <w:szCs w:val="23"/>
              </w:rPr>
              <w:t>51</w:t>
            </w:r>
          </w:p>
        </w:tc>
      </w:tr>
      <w:tr w:rsidR="00FB402D" w:rsidRPr="002F5034" w14:paraId="56BA1411" w14:textId="483A7F6E" w:rsidTr="002F5034">
        <w:tc>
          <w:tcPr>
            <w:tcW w:w="2307" w:type="dxa"/>
          </w:tcPr>
          <w:p w14:paraId="091C97DD" w14:textId="2FC27D18" w:rsidR="00FB402D" w:rsidRPr="002F5034" w:rsidRDefault="00FB402D" w:rsidP="00DE4706">
            <w:pPr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</w:pPr>
            <w:r w:rsidRPr="002F5034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US"/>
              </w:rPr>
              <w:t>CAMCOG score, median (IQR)</w:t>
            </w:r>
          </w:p>
        </w:tc>
        <w:tc>
          <w:tcPr>
            <w:tcW w:w="2650" w:type="dxa"/>
          </w:tcPr>
          <w:p w14:paraId="28FAA26C" w14:textId="2C8DE807" w:rsidR="00FB402D" w:rsidRPr="002F5034" w:rsidRDefault="00A60CDD" w:rsidP="00FB402D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82</w:t>
            </w:r>
            <w:r w:rsidR="00FB402D" w:rsidRPr="002F5034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(</w:t>
            </w:r>
            <w:r w:rsidR="005B2348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6</w:t>
            </w:r>
            <w:r w:rsidR="00FB402D" w:rsidRPr="002F5034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</w:t>
            </w:r>
            <w:r w:rsidR="005B2348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4</w:t>
            </w:r>
            <w:r w:rsidR="00FB402D" w:rsidRPr="002F5034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)</w:t>
            </w:r>
          </w:p>
        </w:tc>
        <w:tc>
          <w:tcPr>
            <w:tcW w:w="2693" w:type="dxa"/>
          </w:tcPr>
          <w:p w14:paraId="3235D85C" w14:textId="70E57EB6" w:rsidR="00FB402D" w:rsidRPr="002F5034" w:rsidRDefault="00FB402D" w:rsidP="00FB402D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2F5034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85 (75-91)</w:t>
            </w:r>
          </w:p>
        </w:tc>
        <w:tc>
          <w:tcPr>
            <w:tcW w:w="844" w:type="dxa"/>
          </w:tcPr>
          <w:p w14:paraId="073785B1" w14:textId="330053EC" w:rsidR="00FB402D" w:rsidRPr="002F5034" w:rsidRDefault="00030F89" w:rsidP="00184C1C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</w:t>
            </w:r>
            <w:r w:rsidR="005B2348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2</w:t>
            </w:r>
          </w:p>
        </w:tc>
      </w:tr>
    </w:tbl>
    <w:p w14:paraId="14BA1642" w14:textId="77777777" w:rsidR="004015DC" w:rsidRDefault="004015DC">
      <w:pPr>
        <w:rPr>
          <w:b/>
          <w:bCs/>
          <w:lang w:val="en-US"/>
        </w:rPr>
      </w:pPr>
    </w:p>
    <w:p w14:paraId="5AC6F888" w14:textId="77777777" w:rsidR="004015DC" w:rsidRPr="004015DC" w:rsidRDefault="004015DC">
      <w:pPr>
        <w:rPr>
          <w:b/>
          <w:bCs/>
          <w:lang w:val="en-US"/>
        </w:rPr>
      </w:pPr>
    </w:p>
    <w:sectPr w:rsidR="004015DC" w:rsidRPr="004015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5DC"/>
    <w:rsid w:val="00000544"/>
    <w:rsid w:val="00030F89"/>
    <w:rsid w:val="001542AF"/>
    <w:rsid w:val="00184C1C"/>
    <w:rsid w:val="001D3CD8"/>
    <w:rsid w:val="0021317E"/>
    <w:rsid w:val="002B366C"/>
    <w:rsid w:val="002F5034"/>
    <w:rsid w:val="00340063"/>
    <w:rsid w:val="003F607B"/>
    <w:rsid w:val="004015DC"/>
    <w:rsid w:val="00465DCC"/>
    <w:rsid w:val="0049063B"/>
    <w:rsid w:val="005B2348"/>
    <w:rsid w:val="005D7F25"/>
    <w:rsid w:val="00681694"/>
    <w:rsid w:val="0079002A"/>
    <w:rsid w:val="00A60CDD"/>
    <w:rsid w:val="00BD47C8"/>
    <w:rsid w:val="00CC58C8"/>
    <w:rsid w:val="00DE4706"/>
    <w:rsid w:val="00E61C42"/>
    <w:rsid w:val="00EC53B6"/>
    <w:rsid w:val="00F761FF"/>
    <w:rsid w:val="00FB402D"/>
    <w:rsid w:val="00FD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B6644B"/>
  <w15:chartTrackingRefBased/>
  <w15:docId w15:val="{CA535E73-837F-1449-878B-D303318D2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4015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015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015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015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015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015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015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015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015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015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015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015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015D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015D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015D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015D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015D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015D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015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015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015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015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015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015D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015D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015D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015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015D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015DC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401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79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Liborio</dc:creator>
  <cp:keywords/>
  <dc:description/>
  <cp:lastModifiedBy>Alexandre Liborio</cp:lastModifiedBy>
  <cp:revision>21</cp:revision>
  <dcterms:created xsi:type="dcterms:W3CDTF">2024-07-15T20:21:00Z</dcterms:created>
  <dcterms:modified xsi:type="dcterms:W3CDTF">2024-07-15T21:39:00Z</dcterms:modified>
</cp:coreProperties>
</file>